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8883C" w14:textId="24E4060E" w:rsidR="00293B4F" w:rsidRPr="002E253F" w:rsidRDefault="00AF209D" w:rsidP="00293B4F">
      <w:pPr>
        <w:ind w:left="708" w:hanging="708"/>
        <w:rPr>
          <w:lang w:val="en-US"/>
        </w:rPr>
      </w:pPr>
      <w:r w:rsidRPr="007C0538">
        <w:rPr>
          <w:noProof/>
          <w:sz w:val="18"/>
          <w:szCs w:val="18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660CC739" wp14:editId="3D28ECE9">
            <wp:simplePos x="0" y="0"/>
            <wp:positionH relativeFrom="column">
              <wp:posOffset>-651964</wp:posOffset>
            </wp:positionH>
            <wp:positionV relativeFrom="paragraph">
              <wp:posOffset>7348</wp:posOffset>
            </wp:positionV>
            <wp:extent cx="3309258" cy="2369185"/>
            <wp:effectExtent l="0" t="0" r="5715" b="12065"/>
            <wp:wrapNone/>
            <wp:docPr id="97328005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C0C8633-DA8C-42AD-B28C-EF766CAB75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0538">
        <w:rPr>
          <w:rFonts w:asciiTheme="minorHAnsi" w:hAnsiTheme="minorHAnsi" w:cstheme="minorHAnsi"/>
          <w:noProof/>
          <w:sz w:val="18"/>
          <w:szCs w:val="18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1D8378B3" wp14:editId="6DB364E1">
            <wp:simplePos x="0" y="0"/>
            <wp:positionH relativeFrom="column">
              <wp:posOffset>2722608</wp:posOffset>
            </wp:positionH>
            <wp:positionV relativeFrom="paragraph">
              <wp:posOffset>-14424</wp:posOffset>
            </wp:positionV>
            <wp:extent cx="3279775" cy="2391410"/>
            <wp:effectExtent l="0" t="0" r="15875" b="8890"/>
            <wp:wrapNone/>
            <wp:docPr id="88382558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8793A080-7E01-47D4-82B4-93D768C32D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8F573C" w14:textId="281DD642" w:rsidR="00293B4F" w:rsidRDefault="00293B4F" w:rsidP="00293B4F">
      <w:pPr>
        <w:jc w:val="center"/>
        <w:rPr>
          <w:color w:val="FF0000"/>
          <w:lang w:val="es-ES"/>
        </w:rPr>
      </w:pPr>
      <w:bookmarkStart w:id="0" w:name="_Hlk142067088"/>
    </w:p>
    <w:bookmarkEnd w:id="0"/>
    <w:p w14:paraId="198A267E" w14:textId="5CECF836" w:rsidR="00293B4F" w:rsidRDefault="00293B4F" w:rsidP="00293B4F">
      <w:pPr>
        <w:jc w:val="center"/>
        <w:rPr>
          <w:lang w:val="es-ES"/>
        </w:rPr>
      </w:pPr>
    </w:p>
    <w:p w14:paraId="56E1D468" w14:textId="2A1A25F6" w:rsidR="00293B4F" w:rsidRPr="00657F03" w:rsidRDefault="00293B4F" w:rsidP="00E84D9E">
      <w:pPr>
        <w:jc w:val="center"/>
        <w:rPr>
          <w:lang w:val="en-US"/>
        </w:rPr>
      </w:pPr>
      <w:r w:rsidRPr="0000148B">
        <w:rPr>
          <w:szCs w:val="24"/>
          <w:lang w:val="en-US"/>
        </w:rPr>
        <w:t xml:space="preserve"> </w:t>
      </w:r>
    </w:p>
    <w:p w14:paraId="309E75F2" w14:textId="0D63E835" w:rsidR="00293B4F" w:rsidRDefault="00293B4F" w:rsidP="00293B4F">
      <w:pPr>
        <w:rPr>
          <w:lang w:val="en-US"/>
        </w:rPr>
      </w:pPr>
    </w:p>
    <w:p w14:paraId="6C9FBB9C" w14:textId="248A6F20" w:rsidR="00E84D9E" w:rsidRDefault="00E84D9E" w:rsidP="00293B4F">
      <w:pPr>
        <w:rPr>
          <w:b/>
          <w:bCs/>
          <w:i/>
          <w:iCs/>
          <w:szCs w:val="24"/>
          <w:lang w:val="en-US"/>
        </w:rPr>
      </w:pPr>
    </w:p>
    <w:p w14:paraId="19409493" w14:textId="5AC911CA" w:rsidR="00E84D9E" w:rsidRDefault="00831D60" w:rsidP="00293B4F">
      <w:pPr>
        <w:rPr>
          <w:b/>
          <w:bCs/>
          <w:i/>
          <w:iCs/>
          <w:szCs w:val="24"/>
          <w:lang w:val="en-US"/>
        </w:rPr>
      </w:pPr>
      <w:r w:rsidRPr="00831D60">
        <w:rPr>
          <w:rFonts w:asciiTheme="minorHAnsi" w:hAnsiTheme="minorHAnsi" w:cstheme="minorHAnsi"/>
          <w:noProof/>
          <w:sz w:val="18"/>
          <w:szCs w:val="18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2EBB6347" wp14:editId="6A9325B3">
            <wp:simplePos x="0" y="0"/>
            <wp:positionH relativeFrom="page">
              <wp:posOffset>3810000</wp:posOffset>
            </wp:positionH>
            <wp:positionV relativeFrom="paragraph">
              <wp:posOffset>253365</wp:posOffset>
            </wp:positionV>
            <wp:extent cx="3273425" cy="2482850"/>
            <wp:effectExtent l="0" t="0" r="3175" b="12700"/>
            <wp:wrapNone/>
            <wp:docPr id="71077942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BBADE7CD-DB73-42F9-9131-BE18594C5F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209D">
        <w:rPr>
          <w:noProof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645B084F" wp14:editId="1631F2EB">
            <wp:simplePos x="0" y="0"/>
            <wp:positionH relativeFrom="column">
              <wp:posOffset>-651965</wp:posOffset>
            </wp:positionH>
            <wp:positionV relativeFrom="paragraph">
              <wp:posOffset>266065</wp:posOffset>
            </wp:positionV>
            <wp:extent cx="3308985" cy="2481580"/>
            <wp:effectExtent l="0" t="0" r="5715" b="13970"/>
            <wp:wrapNone/>
            <wp:docPr id="91646416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F8BCD244-DF28-4ED0-90D0-FC90DF3AD7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B0F74D" w14:textId="10543B5D" w:rsidR="00E84D9E" w:rsidRPr="00657F03" w:rsidRDefault="00E84D9E" w:rsidP="00293B4F">
      <w:pPr>
        <w:rPr>
          <w:rFonts w:ascii="Calibri" w:hAnsi="Calibri" w:cs="Calibri"/>
          <w:i/>
          <w:iCs/>
          <w:sz w:val="22"/>
          <w:lang w:val="en-US"/>
        </w:rPr>
      </w:pPr>
    </w:p>
    <w:p w14:paraId="643DBE3E" w14:textId="77777777" w:rsidR="00AF209D" w:rsidRDefault="00AF209D" w:rsidP="00293B4F">
      <w:pPr>
        <w:rPr>
          <w:rFonts w:ascii="Calibri" w:hAnsi="Calibri" w:cs="Calibri"/>
          <w:b/>
          <w:bCs/>
          <w:sz w:val="22"/>
          <w:lang w:val="en-US"/>
        </w:rPr>
      </w:pPr>
    </w:p>
    <w:p w14:paraId="4C5FA85B" w14:textId="77777777" w:rsidR="00AF209D" w:rsidRDefault="00AF209D" w:rsidP="00293B4F">
      <w:pPr>
        <w:rPr>
          <w:rFonts w:ascii="Calibri" w:hAnsi="Calibri" w:cs="Calibri"/>
          <w:b/>
          <w:bCs/>
          <w:sz w:val="22"/>
          <w:lang w:val="en-US"/>
        </w:rPr>
      </w:pPr>
    </w:p>
    <w:p w14:paraId="4FC0E415" w14:textId="77777777" w:rsidR="00AF209D" w:rsidRDefault="00AF209D" w:rsidP="00293B4F">
      <w:pPr>
        <w:rPr>
          <w:rFonts w:ascii="Calibri" w:hAnsi="Calibri" w:cs="Calibri"/>
          <w:b/>
          <w:bCs/>
          <w:sz w:val="22"/>
          <w:lang w:val="en-US"/>
        </w:rPr>
      </w:pPr>
    </w:p>
    <w:p w14:paraId="70BAE958" w14:textId="77777777" w:rsidR="00AF209D" w:rsidRDefault="00AF209D" w:rsidP="00293B4F">
      <w:pPr>
        <w:rPr>
          <w:rFonts w:ascii="Calibri" w:hAnsi="Calibri" w:cs="Calibri"/>
          <w:b/>
          <w:bCs/>
          <w:sz w:val="22"/>
          <w:lang w:val="en-US"/>
        </w:rPr>
      </w:pPr>
    </w:p>
    <w:p w14:paraId="2B9A0C0B" w14:textId="77777777" w:rsidR="00AF209D" w:rsidRDefault="00AF209D" w:rsidP="00293B4F">
      <w:pPr>
        <w:rPr>
          <w:rFonts w:ascii="Calibri" w:hAnsi="Calibri" w:cs="Calibri"/>
          <w:b/>
          <w:bCs/>
          <w:sz w:val="22"/>
          <w:lang w:val="en-US"/>
        </w:rPr>
      </w:pPr>
    </w:p>
    <w:p w14:paraId="7A3116D5" w14:textId="77777777" w:rsidR="00831D60" w:rsidRDefault="00831D60" w:rsidP="00293B4F">
      <w:pPr>
        <w:rPr>
          <w:rFonts w:ascii="Calibri" w:hAnsi="Calibri" w:cs="Calibri"/>
          <w:b/>
          <w:bCs/>
          <w:sz w:val="22"/>
          <w:lang w:val="en-US"/>
        </w:rPr>
      </w:pPr>
    </w:p>
    <w:p w14:paraId="4A1F886D" w14:textId="02FFD4CB" w:rsidR="00293B4F" w:rsidRPr="00657F03" w:rsidRDefault="00A92A09" w:rsidP="00293B4F">
      <w:pPr>
        <w:rPr>
          <w:rFonts w:ascii="Calibri" w:hAnsi="Calibri" w:cs="Calibri"/>
          <w:sz w:val="22"/>
          <w:lang w:val="en-US"/>
        </w:rPr>
      </w:pPr>
      <w:r w:rsidRPr="00A92A09">
        <w:rPr>
          <w:rFonts w:ascii="Calibri" w:hAnsi="Calibri" w:cs="Calibri"/>
          <w:b/>
          <w:bCs/>
          <w:sz w:val="22"/>
          <w:lang w:val="en-US"/>
        </w:rPr>
        <w:t xml:space="preserve">Supplementary Material </w:t>
      </w:r>
      <w:r w:rsidR="007C0538">
        <w:rPr>
          <w:rFonts w:ascii="Calibri" w:hAnsi="Calibri" w:cs="Calibri"/>
          <w:b/>
          <w:bCs/>
          <w:sz w:val="22"/>
          <w:lang w:val="en-US"/>
        </w:rPr>
        <w:t>4</w:t>
      </w:r>
      <w:r w:rsidR="00CD0286" w:rsidRPr="00657F03">
        <w:rPr>
          <w:rFonts w:ascii="Calibri" w:hAnsi="Calibri" w:cs="Calibri"/>
          <w:b/>
          <w:bCs/>
          <w:sz w:val="22"/>
          <w:lang w:val="en-US"/>
        </w:rPr>
        <w:t>S</w:t>
      </w:r>
      <w:bookmarkStart w:id="1" w:name="_Hlk145898737"/>
      <w:r w:rsidR="00065D7F">
        <w:rPr>
          <w:rFonts w:ascii="Calibri" w:hAnsi="Calibri" w:cs="Calibri"/>
          <w:b/>
          <w:bCs/>
          <w:sz w:val="22"/>
          <w:lang w:val="en-US"/>
        </w:rPr>
        <w:t>.</w:t>
      </w:r>
      <w:r w:rsidR="00657F03" w:rsidRPr="00657F03">
        <w:rPr>
          <w:rFonts w:ascii="Calibri" w:hAnsi="Calibri" w:cs="Calibri"/>
          <w:b/>
          <w:bCs/>
          <w:sz w:val="22"/>
          <w:lang w:val="en-US"/>
        </w:rPr>
        <w:t xml:space="preserve"> </w:t>
      </w:r>
      <w:r w:rsidR="00293B4F" w:rsidRPr="00657F03">
        <w:rPr>
          <w:rFonts w:ascii="Calibri" w:hAnsi="Calibri" w:cs="Calibri"/>
          <w:sz w:val="22"/>
          <w:lang w:val="en-US"/>
        </w:rPr>
        <w:t xml:space="preserve">Growth curve </w:t>
      </w:r>
      <w:r w:rsidR="00CB7DE8">
        <w:rPr>
          <w:rFonts w:ascii="Calibri" w:hAnsi="Calibri" w:cs="Calibri"/>
          <w:sz w:val="22"/>
          <w:lang w:val="en-US"/>
        </w:rPr>
        <w:t xml:space="preserve">in LB medium </w:t>
      </w:r>
      <w:r w:rsidR="00293B4F" w:rsidRPr="00657F03">
        <w:rPr>
          <w:rFonts w:ascii="Calibri" w:hAnsi="Calibri" w:cs="Calibri"/>
          <w:sz w:val="22"/>
          <w:lang w:val="en-US"/>
        </w:rPr>
        <w:t xml:space="preserve">of </w:t>
      </w:r>
      <w:r w:rsidR="00CD0286" w:rsidRPr="00657F03">
        <w:rPr>
          <w:rFonts w:ascii="Calibri" w:hAnsi="Calibri" w:cs="Calibri"/>
          <w:sz w:val="22"/>
          <w:lang w:val="en-US"/>
        </w:rPr>
        <w:t xml:space="preserve">TIBU2.1, LOIBU1.1, LOIBU1.2 and </w:t>
      </w:r>
      <w:r w:rsidR="00293B4F" w:rsidRPr="00657F03">
        <w:rPr>
          <w:rFonts w:ascii="Calibri" w:hAnsi="Calibri" w:cs="Calibri"/>
          <w:i/>
          <w:iCs/>
          <w:sz w:val="22"/>
          <w:lang w:val="en-US"/>
        </w:rPr>
        <w:t>M.</w:t>
      </w:r>
      <w:r w:rsidR="00293B4F" w:rsidRPr="00657F03">
        <w:rPr>
          <w:rFonts w:ascii="Calibri" w:hAnsi="Calibri" w:cs="Calibri"/>
          <w:sz w:val="22"/>
          <w:lang w:val="en-US"/>
        </w:rPr>
        <w:t xml:space="preserve"> </w:t>
      </w:r>
      <w:proofErr w:type="spellStart"/>
      <w:r w:rsidR="00293B4F" w:rsidRPr="00657F03">
        <w:rPr>
          <w:rFonts w:ascii="Calibri" w:hAnsi="Calibri" w:cs="Calibri"/>
          <w:i/>
          <w:iCs/>
          <w:sz w:val="22"/>
          <w:lang w:val="en-US"/>
        </w:rPr>
        <w:t>aubagnense</w:t>
      </w:r>
      <w:proofErr w:type="spellEnd"/>
      <w:r w:rsidR="00293B4F" w:rsidRPr="00657F03">
        <w:rPr>
          <w:rFonts w:ascii="Calibri" w:hAnsi="Calibri" w:cs="Calibri"/>
          <w:i/>
          <w:iCs/>
          <w:sz w:val="22"/>
          <w:lang w:val="en-US"/>
        </w:rPr>
        <w:t xml:space="preserve"> </w:t>
      </w:r>
      <w:r w:rsidR="00293B4F" w:rsidRPr="00657F03">
        <w:rPr>
          <w:rFonts w:ascii="Calibri" w:hAnsi="Calibri" w:cs="Calibri"/>
          <w:sz w:val="22"/>
          <w:lang w:val="en-US"/>
        </w:rPr>
        <w:t>HPB1.1</w:t>
      </w:r>
      <w:bookmarkEnd w:id="1"/>
      <w:r w:rsidR="00293B4F" w:rsidRPr="00657F03">
        <w:rPr>
          <w:rFonts w:ascii="Calibri" w:hAnsi="Calibri" w:cs="Calibri"/>
          <w:sz w:val="22"/>
          <w:lang w:val="en-US"/>
        </w:rPr>
        <w:t xml:space="preserve"> </w:t>
      </w:r>
      <w:r w:rsidR="00CD0286" w:rsidRPr="00657F03">
        <w:rPr>
          <w:rFonts w:ascii="Calibri" w:hAnsi="Calibri" w:cs="Calibri"/>
          <w:sz w:val="22"/>
          <w:lang w:val="en-US"/>
        </w:rPr>
        <w:t>the latter adapted from</w:t>
      </w:r>
      <w:r w:rsidR="00293B4F" w:rsidRPr="00657F03">
        <w:rPr>
          <w:rFonts w:ascii="Calibri" w:hAnsi="Calibri" w:cs="Calibri"/>
          <w:sz w:val="22"/>
          <w:lang w:val="en-US"/>
        </w:rPr>
        <w:t xml:space="preserve"> </w:t>
      </w:r>
      <w:r w:rsidR="00293B4F" w:rsidRPr="00657F03">
        <w:rPr>
          <w:rFonts w:ascii="Calibri" w:hAnsi="Calibri" w:cs="Calibri"/>
          <w:sz w:val="22"/>
          <w:lang w:val="en-US"/>
        </w:rPr>
        <w:fldChar w:fldCharType="begin" w:fldLock="1"/>
      </w:r>
      <w:r w:rsidR="00293B4F" w:rsidRPr="00657F03">
        <w:rPr>
          <w:rFonts w:ascii="Calibri" w:hAnsi="Calibri" w:cs="Calibri"/>
          <w:sz w:val="22"/>
          <w:lang w:val="en-US"/>
        </w:rPr>
        <w:instrText>ADDIN CSL_CITATION {"citationItems":[{"id":"ITEM-1","itemData":{"author":[{"dropping-particle":"","family":"Ismail","given":"Fatma M A El-sayed","non-dropping-particle":"","parse-names":false,"suffix":""}],"id":"ITEM-1","issued":{"date-parts":[["2022"]]},"title":"BIODEGRADATION OF PARACETAMOL AND ITS INTERMEDIATE METABOLITE HYDROQUINONE BY BACTERIAL STRAINS ISOLATED FROM TWO MINES OF THE IBERIAN PYRITE BELT","type":"article-journal"},"uris":["http://www.mendeley.com/documents/?uuid=0e820a0e-12a4-4132-a853-eaf7a6fac3e2"]}],"mendeley":{"formattedCitation":"(Ismail, 2022)","manualFormatting":"Ismail, (2022)","plainTextFormattedCitation":"(Ismail, 2022)","previouslyFormattedCitation":"(Ismail, 2022)"},"properties":{"noteIndex":0},"schema":"https://github.com/citation-style-language/schema/raw/master/csl-citation.json"}</w:instrText>
      </w:r>
      <w:r w:rsidR="00293B4F" w:rsidRPr="00657F03">
        <w:rPr>
          <w:rFonts w:ascii="Calibri" w:hAnsi="Calibri" w:cs="Calibri"/>
          <w:sz w:val="22"/>
          <w:lang w:val="en-US"/>
        </w:rPr>
        <w:fldChar w:fldCharType="separate"/>
      </w:r>
      <w:r w:rsidR="00293B4F" w:rsidRPr="00657F03">
        <w:rPr>
          <w:rFonts w:ascii="Calibri" w:hAnsi="Calibri" w:cs="Calibri"/>
          <w:noProof/>
          <w:sz w:val="22"/>
          <w:lang w:val="en-US"/>
        </w:rPr>
        <w:t>Ismail, (2022)</w:t>
      </w:r>
      <w:r w:rsidR="00293B4F" w:rsidRPr="00657F03">
        <w:rPr>
          <w:rFonts w:ascii="Calibri" w:hAnsi="Calibri" w:cs="Calibri"/>
          <w:sz w:val="22"/>
          <w:lang w:val="en-US"/>
        </w:rPr>
        <w:fldChar w:fldCharType="end"/>
      </w:r>
      <w:r w:rsidR="002E0056">
        <w:rPr>
          <w:rFonts w:ascii="Calibri" w:hAnsi="Calibri" w:cs="Calibri"/>
          <w:sz w:val="22"/>
          <w:lang w:val="en-US"/>
        </w:rPr>
        <w:t>.</w:t>
      </w:r>
    </w:p>
    <w:p w14:paraId="7FD4C24C" w14:textId="703BB8B0" w:rsidR="006A7346" w:rsidRPr="006A7346" w:rsidRDefault="006A7346">
      <w:pPr>
        <w:rPr>
          <w:lang w:val="en-US"/>
        </w:rPr>
      </w:pPr>
    </w:p>
    <w:sectPr w:rsidR="006A7346" w:rsidRPr="006A7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6F6714"/>
    <w:multiLevelType w:val="hybridMultilevel"/>
    <w:tmpl w:val="512ECFA2"/>
    <w:lvl w:ilvl="0" w:tplc="CADAB7C0">
      <w:start w:val="1"/>
      <w:numFmt w:val="decimal"/>
      <w:pStyle w:val="Estilo3"/>
      <w:lvlText w:val="4.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36879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46"/>
    <w:rsid w:val="00065D7F"/>
    <w:rsid w:val="00293B4F"/>
    <w:rsid w:val="002E0056"/>
    <w:rsid w:val="005A14B2"/>
    <w:rsid w:val="00657F03"/>
    <w:rsid w:val="006A7346"/>
    <w:rsid w:val="007C0538"/>
    <w:rsid w:val="00831D60"/>
    <w:rsid w:val="00850371"/>
    <w:rsid w:val="00A92A09"/>
    <w:rsid w:val="00AF209D"/>
    <w:rsid w:val="00CB7DE8"/>
    <w:rsid w:val="00CD0286"/>
    <w:rsid w:val="00E84D9E"/>
    <w:rsid w:val="00F7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9253AC"/>
  <w15:chartTrackingRefBased/>
  <w15:docId w15:val="{A3A2C9F6-61B4-4C72-B217-8A281536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46"/>
    <w:pPr>
      <w:spacing w:line="360" w:lineRule="auto"/>
      <w:jc w:val="both"/>
    </w:pPr>
    <w:rPr>
      <w:rFonts w:ascii="Times New Roman" w:hAnsi="Times New Roman"/>
      <w:spacing w:val="4"/>
      <w:kern w:val="0"/>
      <w:sz w:val="24"/>
      <w:lang w:val="pt-PT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93B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93B4F"/>
    <w:pPr>
      <w:spacing w:after="0" w:line="240" w:lineRule="auto"/>
    </w:pPr>
    <w:rPr>
      <w:kern w:val="0"/>
      <w:lang w:val="pt-P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3">
    <w:name w:val="Estilo3"/>
    <w:basedOn w:val="Ttulo2"/>
    <w:link w:val="Estilo3Car"/>
    <w:qFormat/>
    <w:rsid w:val="00293B4F"/>
    <w:pPr>
      <w:numPr>
        <w:numId w:val="1"/>
      </w:numPr>
      <w:spacing w:before="0" w:line="480" w:lineRule="auto"/>
      <w:ind w:left="714" w:hanging="357"/>
    </w:pPr>
    <w:rPr>
      <w:rFonts w:ascii="Times New Roman" w:hAnsi="Times New Roman" w:cs="Times New Roman"/>
      <w:color w:val="000000" w:themeColor="text1"/>
      <w:spacing w:val="6"/>
      <w:sz w:val="24"/>
      <w:u w:val="single"/>
      <w:lang w:val="en-US"/>
    </w:rPr>
  </w:style>
  <w:style w:type="character" w:customStyle="1" w:styleId="Estilo3Car">
    <w:name w:val="Estilo3 Car"/>
    <w:basedOn w:val="Fuentedeprrafopredeter"/>
    <w:link w:val="Estilo3"/>
    <w:rsid w:val="00293B4F"/>
    <w:rPr>
      <w:rFonts w:ascii="Times New Roman" w:eastAsiaTheme="majorEastAsia" w:hAnsi="Times New Roman" w:cs="Times New Roman"/>
      <w:color w:val="000000" w:themeColor="text1"/>
      <w:spacing w:val="6"/>
      <w:kern w:val="0"/>
      <w:sz w:val="24"/>
      <w:szCs w:val="26"/>
      <w:u w:val="single"/>
      <w:lang w:val="en-U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93B4F"/>
    <w:rPr>
      <w:rFonts w:asciiTheme="majorHAnsi" w:eastAsiaTheme="majorEastAsia" w:hAnsiTheme="majorHAnsi" w:cstheme="majorBidi"/>
      <w:color w:val="2F5496" w:themeColor="accent1" w:themeShade="BF"/>
      <w:spacing w:val="4"/>
      <w:kern w:val="0"/>
      <w:sz w:val="26"/>
      <w:szCs w:val="26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ba\AppData\Roaming\Microsoft\Excel\Curvas%20de%20crecimiento%20-%20Ayleen%20(version%202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ba\AppData\Roaming\Microsoft\Excel\Curvas%20de%20crecimiento%20-%20Ayleen%20(version%202)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ba\Downloads\Curvas%20de%20crecimiento%20-%20Ayleen%20-%20j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ba\AppData\Roaming\Microsoft\Excel\Curvas%20de%20crecimiento%20-%20Ayleen%20(version%202).xlsb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PT"/>
              <a:t>TIBU2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670926636233489"/>
          <c:y val="0.18647565323795312"/>
          <c:w val="0.66112146171711261"/>
          <c:h val="0.63931049167998821"/>
        </c:manualLayout>
      </c:layout>
      <c:lineChart>
        <c:grouping val="standard"/>
        <c:varyColors val="0"/>
        <c:ser>
          <c:idx val="3"/>
          <c:order val="0"/>
          <c:tx>
            <c:v>CFU</c:v>
          </c:tx>
          <c:spPr>
            <a:ln w="19050" cap="rnd">
              <a:solidFill>
                <a:srgbClr val="FF00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C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cat>
            <c:numRef>
              <c:f>Hoja1!$AC$42:$AC$48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20</c:v>
                </c:pt>
                <c:pt idx="6">
                  <c:v>38</c:v>
                </c:pt>
              </c:numCache>
            </c:numRef>
          </c:cat>
          <c:val>
            <c:numRef>
              <c:f>Hoja1!$AG$42:$AG$48</c:f>
              <c:numCache>
                <c:formatCode>General</c:formatCode>
                <c:ptCount val="7"/>
                <c:pt idx="0">
                  <c:v>16.940075703361234</c:v>
                </c:pt>
                <c:pt idx="1">
                  <c:v>19.687628347439691</c:v>
                </c:pt>
                <c:pt idx="2">
                  <c:v>21.023370429396749</c:v>
                </c:pt>
                <c:pt idx="3">
                  <c:v>21.678777281973847</c:v>
                </c:pt>
                <c:pt idx="4">
                  <c:v>21.961640067989681</c:v>
                </c:pt>
                <c:pt idx="5">
                  <c:v>22.146374171189017</c:v>
                </c:pt>
                <c:pt idx="6">
                  <c:v>22.2438725356738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21-4DCD-9F0F-BB63A1C826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119856"/>
        <c:axId val="197120336"/>
      </c:lineChart>
      <c:lineChart>
        <c:grouping val="standard"/>
        <c:varyColors val="0"/>
        <c:ser>
          <c:idx val="0"/>
          <c:order val="1"/>
          <c:tx>
            <c:v>OD</c:v>
          </c:tx>
          <c:spPr>
            <a:ln w="12700" cap="rnd">
              <a:solidFill>
                <a:srgbClr val="CC00FF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rgbClr val="CC00FF"/>
              </a:solidFill>
              <a:ln w="9525">
                <a:solidFill>
                  <a:srgbClr val="CC00FF"/>
                </a:solidFill>
              </a:ln>
              <a:effectLst/>
            </c:spPr>
          </c:marker>
          <c:cat>
            <c:numRef>
              <c:f>Hoja1!$AC$42:$AC$48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20</c:v>
                </c:pt>
                <c:pt idx="6">
                  <c:v>38</c:v>
                </c:pt>
              </c:numCache>
            </c:numRef>
          </c:cat>
          <c:val>
            <c:numRef>
              <c:f>Hoja1!$AF$42:$AF$48</c:f>
              <c:numCache>
                <c:formatCode>General</c:formatCode>
                <c:ptCount val="7"/>
                <c:pt idx="0">
                  <c:v>-2.234926444520231</c:v>
                </c:pt>
                <c:pt idx="1">
                  <c:v>-0.45413028008944539</c:v>
                </c:pt>
                <c:pt idx="2">
                  <c:v>0.75141608868392118</c:v>
                </c:pt>
                <c:pt idx="3">
                  <c:v>0.89608802455663572</c:v>
                </c:pt>
                <c:pt idx="4">
                  <c:v>0.93216408103044524</c:v>
                </c:pt>
                <c:pt idx="5">
                  <c:v>1.0473189942805592</c:v>
                </c:pt>
                <c:pt idx="6">
                  <c:v>1.29198368164864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21-4DCD-9F0F-BB63A1C826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1136896"/>
        <c:axId val="241134496"/>
      </c:lineChart>
      <c:catAx>
        <c:axId val="197119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7120336"/>
        <c:crosses val="autoZero"/>
        <c:auto val="1"/>
        <c:lblAlgn val="ctr"/>
        <c:lblOffset val="100"/>
        <c:noMultiLvlLbl val="1"/>
      </c:catAx>
      <c:valAx>
        <c:axId val="197120336"/>
        <c:scaling>
          <c:orientation val="minMax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Log (CFU mL</a:t>
                </a:r>
                <a:r>
                  <a:rPr lang="pt-PT" sz="900" baseline="30000"/>
                  <a:t>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7119856"/>
        <c:crosses val="autoZero"/>
        <c:crossBetween val="between"/>
        <c:majorUnit val="5"/>
      </c:valAx>
      <c:valAx>
        <c:axId val="24113449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Log (OD</a:t>
                </a:r>
                <a:r>
                  <a:rPr lang="pt-PT" sz="900" baseline="-25000"/>
                  <a:t>600nm</a:t>
                </a:r>
                <a:r>
                  <a:rPr lang="pt-PT" sz="9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41136896"/>
        <c:crosses val="max"/>
        <c:crossBetween val="between"/>
      </c:valAx>
      <c:catAx>
        <c:axId val="2411368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113449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63119126238252"/>
          <c:y val="0.60697593614290335"/>
          <c:w val="0.20041021082042165"/>
          <c:h val="0.150628656090784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PT"/>
              <a:t>LOI1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5535633317688985"/>
          <c:y val="0.15463561670641307"/>
          <c:w val="0.66484377739326628"/>
          <c:h val="0.66023822209616145"/>
        </c:manualLayout>
      </c:layout>
      <c:lineChart>
        <c:grouping val="standard"/>
        <c:varyColors val="0"/>
        <c:ser>
          <c:idx val="0"/>
          <c:order val="0"/>
          <c:tx>
            <c:v>CFU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Hoja1!$N$42:$N$48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20</c:v>
                </c:pt>
                <c:pt idx="6">
                  <c:v>38</c:v>
                </c:pt>
              </c:numCache>
            </c:numRef>
          </c:cat>
          <c:val>
            <c:numRef>
              <c:f>Hoja1!$R$42:$R$48</c:f>
              <c:numCache>
                <c:formatCode>General</c:formatCode>
                <c:ptCount val="7"/>
                <c:pt idx="0">
                  <c:v>19.101249142305452</c:v>
                </c:pt>
                <c:pt idx="1">
                  <c:v>19.527591835435171</c:v>
                </c:pt>
                <c:pt idx="2">
                  <c:v>21.365119723118806</c:v>
                </c:pt>
                <c:pt idx="3">
                  <c:v>21.725734265061618</c:v>
                </c:pt>
                <c:pt idx="4">
                  <c:v>22.493971896976635</c:v>
                </c:pt>
                <c:pt idx="5">
                  <c:v>22.428013929184836</c:v>
                </c:pt>
                <c:pt idx="6">
                  <c:v>22.5558473006947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51-45A2-8462-02352A0832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119856"/>
        <c:axId val="197120336"/>
      </c:lineChart>
      <c:lineChart>
        <c:grouping val="standard"/>
        <c:varyColors val="0"/>
        <c:ser>
          <c:idx val="1"/>
          <c:order val="1"/>
          <c:tx>
            <c:v>OD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Hoja1!$N$42:$N$48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20</c:v>
                </c:pt>
                <c:pt idx="6">
                  <c:v>38</c:v>
                </c:pt>
              </c:numCache>
            </c:numRef>
          </c:cat>
          <c:val>
            <c:numRef>
              <c:f>Hoja1!$Q$42:$Q$48</c:f>
              <c:numCache>
                <c:formatCode>General</c:formatCode>
                <c:ptCount val="7"/>
                <c:pt idx="0">
                  <c:v>-2.1803674602697964</c:v>
                </c:pt>
                <c:pt idx="1">
                  <c:v>-0.49265831981054176</c:v>
                </c:pt>
                <c:pt idx="2">
                  <c:v>0.43178241642553783</c:v>
                </c:pt>
                <c:pt idx="3">
                  <c:v>0.63127177684185776</c:v>
                </c:pt>
                <c:pt idx="4">
                  <c:v>0.70556970055850243</c:v>
                </c:pt>
                <c:pt idx="5">
                  <c:v>0.76080582903376015</c:v>
                </c:pt>
                <c:pt idx="6">
                  <c:v>0.887891257352457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51-45A2-8462-02352A0832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1102816"/>
        <c:axId val="241122976"/>
      </c:lineChart>
      <c:catAx>
        <c:axId val="197119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7120336"/>
        <c:crosses val="autoZero"/>
        <c:auto val="1"/>
        <c:lblAlgn val="ctr"/>
        <c:lblOffset val="100"/>
        <c:noMultiLvlLbl val="1"/>
      </c:catAx>
      <c:valAx>
        <c:axId val="197120336"/>
        <c:scaling>
          <c:orientation val="minMax"/>
          <c:max val="25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Log (CFU mL</a:t>
                </a:r>
                <a:r>
                  <a:rPr lang="pt-PT" sz="900" baseline="30000"/>
                  <a:t>-1</a:t>
                </a:r>
                <a:r>
                  <a:rPr lang="pt-PT" sz="9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7119856"/>
        <c:crosses val="autoZero"/>
        <c:crossBetween val="between"/>
        <c:majorUnit val="5"/>
      </c:valAx>
      <c:valAx>
        <c:axId val="2411229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Log (OD</a:t>
                </a:r>
                <a:r>
                  <a:rPr lang="pt-PT" sz="900" baseline="-25000"/>
                  <a:t>600nm</a:t>
                </a:r>
                <a:r>
                  <a:rPr lang="pt-PT" sz="9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41102816"/>
        <c:crosses val="max"/>
        <c:crossBetween val="between"/>
      </c:valAx>
      <c:catAx>
        <c:axId val="2411028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11229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095422743249429"/>
          <c:y val="0.61174150743880595"/>
          <c:w val="0.19961794154125423"/>
          <c:h val="0.146633884309112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PT"/>
              <a:t>HPB1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4038670166229222"/>
          <c:y val="0.17171296296296296"/>
          <c:w val="0.68029865112361809"/>
          <c:h val="0.62917928528164746"/>
        </c:manualLayout>
      </c:layout>
      <c:lineChart>
        <c:grouping val="standard"/>
        <c:varyColors val="0"/>
        <c:ser>
          <c:idx val="0"/>
          <c:order val="0"/>
          <c:tx>
            <c:v>CFU</c:v>
          </c:tx>
          <c:spPr>
            <a:ln w="12700" cap="rnd">
              <a:solidFill>
                <a:srgbClr val="CCCC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CCC00"/>
              </a:solidFill>
              <a:ln w="9525">
                <a:solidFill>
                  <a:srgbClr val="CCCC00"/>
                </a:solidFill>
              </a:ln>
              <a:effectLst/>
            </c:spPr>
          </c:marker>
          <c:cat>
            <c:numRef>
              <c:f>Hoja2!$D$3:$D$30</c:f>
              <c:numCache>
                <c:formatCode>General</c:formatCode>
                <c:ptCount val="2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0</c:v>
                </c:pt>
                <c:pt idx="5">
                  <c:v>12</c:v>
                </c:pt>
                <c:pt idx="6">
                  <c:v>16</c:v>
                </c:pt>
                <c:pt idx="7">
                  <c:v>18</c:v>
                </c:pt>
                <c:pt idx="8">
                  <c:v>22</c:v>
                </c:pt>
                <c:pt idx="9">
                  <c:v>24</c:v>
                </c:pt>
                <c:pt idx="10">
                  <c:v>26</c:v>
                </c:pt>
                <c:pt idx="11">
                  <c:v>28</c:v>
                </c:pt>
                <c:pt idx="12">
                  <c:v>30</c:v>
                </c:pt>
                <c:pt idx="13">
                  <c:v>32</c:v>
                </c:pt>
                <c:pt idx="14">
                  <c:v>34</c:v>
                </c:pt>
                <c:pt idx="15">
                  <c:v>38</c:v>
                </c:pt>
                <c:pt idx="16">
                  <c:v>40</c:v>
                </c:pt>
                <c:pt idx="17">
                  <c:v>44</c:v>
                </c:pt>
                <c:pt idx="18">
                  <c:v>46</c:v>
                </c:pt>
                <c:pt idx="19">
                  <c:v>48</c:v>
                </c:pt>
                <c:pt idx="20">
                  <c:v>52</c:v>
                </c:pt>
                <c:pt idx="21">
                  <c:v>54</c:v>
                </c:pt>
                <c:pt idx="22">
                  <c:v>56</c:v>
                </c:pt>
                <c:pt idx="23">
                  <c:v>60</c:v>
                </c:pt>
                <c:pt idx="24">
                  <c:v>62</c:v>
                </c:pt>
                <c:pt idx="25">
                  <c:v>64</c:v>
                </c:pt>
                <c:pt idx="26">
                  <c:v>66</c:v>
                </c:pt>
                <c:pt idx="27">
                  <c:v>72</c:v>
                </c:pt>
              </c:numCache>
            </c:numRef>
          </c:cat>
          <c:val>
            <c:numRef>
              <c:f>Hoja2!$G$3:$G$30</c:f>
              <c:numCache>
                <c:formatCode>General</c:formatCode>
                <c:ptCount val="28"/>
                <c:pt idx="0">
                  <c:v>3.1760912590556813</c:v>
                </c:pt>
                <c:pt idx="1">
                  <c:v>9.7699561599116063</c:v>
                </c:pt>
                <c:pt idx="2">
                  <c:v>11.512925464970229</c:v>
                </c:pt>
                <c:pt idx="3">
                  <c:v>13.458835614025542</c:v>
                </c:pt>
                <c:pt idx="4">
                  <c:v>14.44837680763929</c:v>
                </c:pt>
                <c:pt idx="5">
                  <c:v>15.068273526459642</c:v>
                </c:pt>
                <c:pt idx="6">
                  <c:v>15.89495209964411</c:v>
                </c:pt>
                <c:pt idx="7">
                  <c:v>16.286428148872158</c:v>
                </c:pt>
                <c:pt idx="8">
                  <c:v>16.341239202272529</c:v>
                </c:pt>
                <c:pt idx="9">
                  <c:v>16.367686372287377</c:v>
                </c:pt>
                <c:pt idx="10">
                  <c:v>15.319587954740548</c:v>
                </c:pt>
                <c:pt idx="11">
                  <c:v>15.520258650202699</c:v>
                </c:pt>
                <c:pt idx="12">
                  <c:v>15.424948470398375</c:v>
                </c:pt>
                <c:pt idx="13">
                  <c:v>15.830413578506539</c:v>
                </c:pt>
                <c:pt idx="14">
                  <c:v>15.424948470398375</c:v>
                </c:pt>
                <c:pt idx="15">
                  <c:v>15.424948470398375</c:v>
                </c:pt>
                <c:pt idx="16">
                  <c:v>15.60727002719233</c:v>
                </c:pt>
                <c:pt idx="17">
                  <c:v>15.60727002719233</c:v>
                </c:pt>
                <c:pt idx="18">
                  <c:v>15.60727002719233</c:v>
                </c:pt>
                <c:pt idx="19">
                  <c:v>15.60727002719233</c:v>
                </c:pt>
                <c:pt idx="20">
                  <c:v>15.24262691360442</c:v>
                </c:pt>
                <c:pt idx="21">
                  <c:v>14.220975666072439</c:v>
                </c:pt>
                <c:pt idx="22">
                  <c:v>14.508657738524219</c:v>
                </c:pt>
                <c:pt idx="23">
                  <c:v>14.220975666072439</c:v>
                </c:pt>
                <c:pt idx="24">
                  <c:v>14.220975666072439</c:v>
                </c:pt>
                <c:pt idx="25">
                  <c:v>14.375126345899696</c:v>
                </c:pt>
                <c:pt idx="26">
                  <c:v>14.220975666072439</c:v>
                </c:pt>
                <c:pt idx="27">
                  <c:v>14.2209756660724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EB-4189-B412-0BD8EB711D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6992047"/>
        <c:axId val="1027002607"/>
      </c:lineChart>
      <c:lineChart>
        <c:grouping val="standard"/>
        <c:varyColors val="0"/>
        <c:ser>
          <c:idx val="1"/>
          <c:order val="1"/>
          <c:tx>
            <c:v>OD</c:v>
          </c:tx>
          <c:spPr>
            <a:ln w="12700" cap="rnd">
              <a:solidFill>
                <a:srgbClr val="CC99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rgbClr val="CC9900"/>
              </a:solidFill>
              <a:ln w="9525">
                <a:solidFill>
                  <a:srgbClr val="CC9900"/>
                </a:solidFill>
              </a:ln>
              <a:effectLst/>
            </c:spPr>
          </c:marker>
          <c:cat>
            <c:numRef>
              <c:f>Hoja2!$D$4:$D$30</c:f>
              <c:numCache>
                <c:formatCode>General</c:formatCode>
                <c:ptCount val="27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16</c:v>
                </c:pt>
                <c:pt idx="6">
                  <c:v>18</c:v>
                </c:pt>
                <c:pt idx="7">
                  <c:v>22</c:v>
                </c:pt>
                <c:pt idx="8">
                  <c:v>24</c:v>
                </c:pt>
                <c:pt idx="9">
                  <c:v>26</c:v>
                </c:pt>
                <c:pt idx="10">
                  <c:v>28</c:v>
                </c:pt>
                <c:pt idx="11">
                  <c:v>30</c:v>
                </c:pt>
                <c:pt idx="12">
                  <c:v>32</c:v>
                </c:pt>
                <c:pt idx="13">
                  <c:v>34</c:v>
                </c:pt>
                <c:pt idx="14">
                  <c:v>38</c:v>
                </c:pt>
                <c:pt idx="15">
                  <c:v>40</c:v>
                </c:pt>
                <c:pt idx="16">
                  <c:v>44</c:v>
                </c:pt>
                <c:pt idx="17">
                  <c:v>46</c:v>
                </c:pt>
                <c:pt idx="18">
                  <c:v>48</c:v>
                </c:pt>
                <c:pt idx="19">
                  <c:v>52</c:v>
                </c:pt>
                <c:pt idx="20">
                  <c:v>54</c:v>
                </c:pt>
                <c:pt idx="21">
                  <c:v>56</c:v>
                </c:pt>
                <c:pt idx="22">
                  <c:v>60</c:v>
                </c:pt>
                <c:pt idx="23">
                  <c:v>62</c:v>
                </c:pt>
                <c:pt idx="24">
                  <c:v>64</c:v>
                </c:pt>
                <c:pt idx="25">
                  <c:v>66</c:v>
                </c:pt>
                <c:pt idx="26">
                  <c:v>72</c:v>
                </c:pt>
              </c:numCache>
            </c:numRef>
          </c:cat>
          <c:val>
            <c:numRef>
              <c:f>Hoja2!$I$3:$I$30</c:f>
              <c:numCache>
                <c:formatCode>General</c:formatCode>
                <c:ptCount val="28"/>
                <c:pt idx="0">
                  <c:v>-3.2188758248682006</c:v>
                </c:pt>
                <c:pt idx="1">
                  <c:v>-2.1628231506188871</c:v>
                </c:pt>
                <c:pt idx="2">
                  <c:v>-2.0024805005437076</c:v>
                </c:pt>
                <c:pt idx="3">
                  <c:v>-1.742969305058623</c:v>
                </c:pt>
                <c:pt idx="4">
                  <c:v>-1.2729656758128873</c:v>
                </c:pt>
                <c:pt idx="5">
                  <c:v>-1.1239300966523995</c:v>
                </c:pt>
                <c:pt idx="6">
                  <c:v>-0.72154665508164328</c:v>
                </c:pt>
                <c:pt idx="7">
                  <c:v>-0.53614343175028067</c:v>
                </c:pt>
                <c:pt idx="8">
                  <c:v>-0.26918748981561652</c:v>
                </c:pt>
                <c:pt idx="9">
                  <c:v>-0.15899573149045795</c:v>
                </c:pt>
                <c:pt idx="10">
                  <c:v>-4.1864204098698871E-2</c:v>
                </c:pt>
                <c:pt idx="11">
                  <c:v>2.8587456851912472E-2</c:v>
                </c:pt>
                <c:pt idx="12">
                  <c:v>6.4850972319616271E-2</c:v>
                </c:pt>
                <c:pt idx="13">
                  <c:v>7.2320661579626078E-2</c:v>
                </c:pt>
                <c:pt idx="14">
                  <c:v>0.14755756435761469</c:v>
                </c:pt>
                <c:pt idx="15">
                  <c:v>0.18232155679395459</c:v>
                </c:pt>
                <c:pt idx="16">
                  <c:v>0.25075871834718305</c:v>
                </c:pt>
                <c:pt idx="17">
                  <c:v>0.24920108563349933</c:v>
                </c:pt>
                <c:pt idx="18">
                  <c:v>0.26543646350446126</c:v>
                </c:pt>
                <c:pt idx="19">
                  <c:v>0.31990721974651781</c:v>
                </c:pt>
                <c:pt idx="20">
                  <c:v>0.37156355643248301</c:v>
                </c:pt>
                <c:pt idx="21">
                  <c:v>0.37294191640260432</c:v>
                </c:pt>
                <c:pt idx="22">
                  <c:v>0.39001300354924279</c:v>
                </c:pt>
                <c:pt idx="23">
                  <c:v>0.39204208777602367</c:v>
                </c:pt>
                <c:pt idx="24">
                  <c:v>0.40746311077083736</c:v>
                </c:pt>
                <c:pt idx="25">
                  <c:v>0.45362014999521155</c:v>
                </c:pt>
                <c:pt idx="26">
                  <c:v>0.41805222361363575</c:v>
                </c:pt>
                <c:pt idx="27">
                  <c:v>0.331459694797668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EB-4189-B412-0BD8EB711D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6987727"/>
        <c:axId val="1026979087"/>
      </c:lineChart>
      <c:catAx>
        <c:axId val="10269920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027002607"/>
        <c:crosses val="autoZero"/>
        <c:auto val="1"/>
        <c:lblAlgn val="ctr"/>
        <c:lblOffset val="100"/>
        <c:tickMarkSkip val="2"/>
        <c:noMultiLvlLbl val="0"/>
      </c:catAx>
      <c:valAx>
        <c:axId val="10270026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Log (CFU mL</a:t>
                </a:r>
                <a:r>
                  <a:rPr lang="pt-PT" sz="900" baseline="30000"/>
                  <a:t>-1</a:t>
                </a:r>
                <a:r>
                  <a:rPr lang="pt-PT" sz="9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026992047"/>
        <c:crossesAt val="1"/>
        <c:crossBetween val="between"/>
      </c:valAx>
      <c:valAx>
        <c:axId val="1026979087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 sz="900"/>
                  <a:t>Log (OD</a:t>
                </a:r>
                <a:r>
                  <a:rPr lang="pt-PT" sz="900" baseline="-25000"/>
                  <a:t>600nm</a:t>
                </a:r>
                <a:r>
                  <a:rPr lang="pt-PT" sz="9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026987727"/>
        <c:crosses val="max"/>
        <c:crossBetween val="between"/>
      </c:valAx>
      <c:catAx>
        <c:axId val="102698772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026979087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615608989375379"/>
          <c:y val="0.60487584831947161"/>
          <c:w val="0.1908613298337708"/>
          <c:h val="0.114584426946631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PT"/>
              <a:t>LOI1.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5682743405671876"/>
          <c:y val="0.14936305935268648"/>
          <c:w val="0.67280238502138878"/>
          <c:h val="0.69150792449050891"/>
        </c:manualLayout>
      </c:layout>
      <c:lineChart>
        <c:grouping val="standard"/>
        <c:varyColors val="0"/>
        <c:ser>
          <c:idx val="1"/>
          <c:order val="0"/>
          <c:tx>
            <c:v>CFU</c:v>
          </c:tx>
          <c:spPr>
            <a:ln w="19050" cap="rnd">
              <a:solidFill>
                <a:srgbClr val="FF66CC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66CC"/>
              </a:solidFill>
              <a:ln w="9525">
                <a:solidFill>
                  <a:srgbClr val="FF66CC"/>
                </a:solidFill>
              </a:ln>
              <a:effectLst/>
            </c:spPr>
          </c:marker>
          <c:cat>
            <c:numRef>
              <c:f>Hoja1!$S$42:$S$48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20</c:v>
                </c:pt>
                <c:pt idx="6">
                  <c:v>38</c:v>
                </c:pt>
              </c:numCache>
            </c:numRef>
          </c:cat>
          <c:val>
            <c:numRef>
              <c:f>Hoja1!$W$42:$W$48</c:f>
              <c:numCache>
                <c:formatCode>General</c:formatCode>
                <c:ptCount val="7"/>
                <c:pt idx="0">
                  <c:v>16.90655301132259</c:v>
                </c:pt>
                <c:pt idx="1">
                  <c:v>18.84267515401174</c:v>
                </c:pt>
                <c:pt idx="2">
                  <c:v>19.306512268341812</c:v>
                </c:pt>
                <c:pt idx="3">
                  <c:v>20.905587393740365</c:v>
                </c:pt>
                <c:pt idx="4">
                  <c:v>20.884533984542532</c:v>
                </c:pt>
                <c:pt idx="5">
                  <c:v>21.365119723118806</c:v>
                </c:pt>
                <c:pt idx="6">
                  <c:v>21.3248458239808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24-4317-A231-9E99664AD0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119856"/>
        <c:axId val="197120336"/>
      </c:lineChart>
      <c:lineChart>
        <c:grouping val="standard"/>
        <c:varyColors val="0"/>
        <c:ser>
          <c:idx val="0"/>
          <c:order val="1"/>
          <c:tx>
            <c:v>OD</c:v>
          </c:tx>
          <c:spPr>
            <a:ln w="12700" cap="rnd">
              <a:solidFill>
                <a:srgbClr val="FF66CC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rgbClr val="FF66CC"/>
              </a:solidFill>
              <a:ln w="9525">
                <a:solidFill>
                  <a:srgbClr val="FF66CC"/>
                </a:solidFill>
              </a:ln>
              <a:effectLst/>
            </c:spPr>
          </c:marker>
          <c:cat>
            <c:numRef>
              <c:f>Hoja1!$S$42:$S$48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0</c:v>
                </c:pt>
                <c:pt idx="4">
                  <c:v>12</c:v>
                </c:pt>
                <c:pt idx="5">
                  <c:v>20</c:v>
                </c:pt>
                <c:pt idx="6">
                  <c:v>38</c:v>
                </c:pt>
              </c:numCache>
            </c:numRef>
          </c:cat>
          <c:val>
            <c:numRef>
              <c:f>Hoja1!$V$42:$V$48</c:f>
              <c:numCache>
                <c:formatCode>General</c:formatCode>
                <c:ptCount val="7"/>
                <c:pt idx="0">
                  <c:v>-2.353878387381596</c:v>
                </c:pt>
                <c:pt idx="1">
                  <c:v>-1.2765434971607714</c:v>
                </c:pt>
                <c:pt idx="2">
                  <c:v>0.11332868530700327</c:v>
                </c:pt>
                <c:pt idx="3">
                  <c:v>0.48242614924429278</c:v>
                </c:pt>
                <c:pt idx="4">
                  <c:v>0.58221561985266368</c:v>
                </c:pt>
                <c:pt idx="5">
                  <c:v>0.89608802455663572</c:v>
                </c:pt>
                <c:pt idx="6">
                  <c:v>1.17865499634164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24-4317-A231-9E99664AD0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6810608"/>
        <c:axId val="696835568"/>
      </c:lineChart>
      <c:catAx>
        <c:axId val="197119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7120336"/>
        <c:crosses val="autoZero"/>
        <c:auto val="1"/>
        <c:lblAlgn val="ctr"/>
        <c:lblOffset val="100"/>
        <c:noMultiLvlLbl val="0"/>
      </c:catAx>
      <c:valAx>
        <c:axId val="197120336"/>
        <c:scaling>
          <c:orientation val="minMax"/>
          <c:max val="25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/>
                  <a:t>Log (CFU mL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7119856"/>
        <c:crosses val="autoZero"/>
        <c:crossBetween val="between"/>
        <c:majorUnit val="5"/>
      </c:valAx>
      <c:valAx>
        <c:axId val="69683556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/>
                  <a:t>Log (OD600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96810608"/>
        <c:crosses val="max"/>
        <c:crossBetween val="between"/>
      </c:valAx>
      <c:catAx>
        <c:axId val="6968106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68355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0244126238252471"/>
          <c:y val="0.64070590252094439"/>
          <c:w val="0.23514478028956057"/>
          <c:h val="0.151191054419933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</Words>
  <Characters>976</Characters>
  <Application>Microsoft Office Word</Application>
  <DocSecurity>0</DocSecurity>
  <Lines>139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7</cp:revision>
  <dcterms:created xsi:type="dcterms:W3CDTF">2024-04-17T11:02:00Z</dcterms:created>
  <dcterms:modified xsi:type="dcterms:W3CDTF">2024-04-3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9153b7-2eab-40c7-8fa1-5dab6ba11a06</vt:lpwstr>
  </property>
</Properties>
</file>